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23A19C" w14:textId="77777777" w:rsidR="00D03DA3" w:rsidRPr="002406F6" w:rsidRDefault="00D03DA3" w:rsidP="002819BB">
      <w:pPr>
        <w:bidi w:val="0"/>
        <w:spacing w:after="0" w:line="480" w:lineRule="auto"/>
        <w:jc w:val="center"/>
        <w:rPr>
          <w:rFonts w:ascii="Times New Roman" w:eastAsia="Calibri" w:hAnsi="Times New Roman" w:cs="Times New Roman"/>
          <w:b/>
          <w:bCs/>
          <w:sz w:val="20"/>
          <w:szCs w:val="20"/>
          <w:lang w:bidi="ar-SA"/>
        </w:rPr>
      </w:pPr>
      <w:r w:rsidRPr="002406F6">
        <w:rPr>
          <w:rFonts w:ascii="Times New Roman" w:eastAsia="Calibri" w:hAnsi="Times New Roman" w:cs="Times New Roman"/>
          <w:b/>
          <w:bCs/>
          <w:sz w:val="20"/>
          <w:szCs w:val="20"/>
          <w:lang w:bidi="ar-SA"/>
        </w:rPr>
        <w:t xml:space="preserve">Appendix 1: </w:t>
      </w:r>
      <w:r w:rsidRPr="002406F6">
        <w:rPr>
          <w:rFonts w:ascii="Times New Roman" w:eastAsia="Calibri" w:hAnsi="Times New Roman" w:cs="Times New Roman"/>
          <w:bCs/>
          <w:sz w:val="20"/>
          <w:szCs w:val="20"/>
          <w:lang w:bidi="ar-SA"/>
        </w:rPr>
        <w:t>Keywords used for PubMed</w:t>
      </w:r>
      <w:r w:rsidR="002819BB" w:rsidRPr="002406F6">
        <w:rPr>
          <w:rFonts w:ascii="Times New Roman" w:eastAsia="Calibri" w:hAnsi="Times New Roman" w:cs="Times New Roman"/>
          <w:bCs/>
          <w:sz w:val="20"/>
          <w:szCs w:val="20"/>
          <w:lang w:bidi="ar-SA"/>
        </w:rPr>
        <w:t xml:space="preserve"> and</w:t>
      </w:r>
      <w:r w:rsidRPr="002406F6">
        <w:rPr>
          <w:rFonts w:ascii="Times New Roman" w:eastAsia="Calibri" w:hAnsi="Times New Roman" w:cs="Times New Roman"/>
          <w:bCs/>
          <w:sz w:val="20"/>
          <w:szCs w:val="20"/>
          <w:lang w:bidi="ar-SA"/>
        </w:rPr>
        <w:t xml:space="preserve"> </w:t>
      </w:r>
      <w:r w:rsidR="00955897" w:rsidRPr="002406F6">
        <w:rPr>
          <w:rFonts w:ascii="Times New Roman" w:eastAsia="Calibri" w:hAnsi="Times New Roman" w:cs="Times New Roman"/>
          <w:bCs/>
          <w:sz w:val="20"/>
          <w:szCs w:val="20"/>
          <w:lang w:bidi="ar-SA"/>
        </w:rPr>
        <w:t xml:space="preserve">Scopus </w:t>
      </w:r>
      <w:r w:rsidRPr="002406F6">
        <w:rPr>
          <w:rFonts w:ascii="Times New Roman" w:eastAsia="Calibri" w:hAnsi="Times New Roman" w:cs="Times New Roman"/>
          <w:bCs/>
          <w:sz w:val="20"/>
          <w:szCs w:val="20"/>
          <w:lang w:bidi="ar-SA"/>
        </w:rPr>
        <w:t>search until</w:t>
      </w:r>
      <w:r w:rsidR="001217B2" w:rsidRPr="002406F6">
        <w:rPr>
          <w:rFonts w:ascii="Times New Roman" w:eastAsia="Calibri" w:hAnsi="Times New Roman" w:cs="Times New Roman"/>
          <w:bCs/>
          <w:sz w:val="20"/>
          <w:szCs w:val="20"/>
          <w:lang w:bidi="ar-SA"/>
        </w:rPr>
        <w:t xml:space="preserve"> </w:t>
      </w:r>
      <w:r w:rsidR="00BD2E85" w:rsidRPr="002406F6">
        <w:rPr>
          <w:rFonts w:ascii="Times New Roman" w:eastAsia="Calibri" w:hAnsi="Times New Roman" w:cs="Times New Roman"/>
          <w:bCs/>
          <w:sz w:val="20"/>
          <w:szCs w:val="20"/>
          <w:lang w:bidi="ar-SA"/>
        </w:rPr>
        <w:t>September</w:t>
      </w:r>
      <w:r w:rsidRPr="002406F6">
        <w:rPr>
          <w:rFonts w:ascii="Times New Roman" w:eastAsia="Calibri" w:hAnsi="Times New Roman" w:cs="Times New Roman"/>
          <w:bCs/>
          <w:sz w:val="20"/>
          <w:szCs w:val="20"/>
          <w:lang w:bidi="ar-SA"/>
        </w:rPr>
        <w:t xml:space="preserve"> 20</w:t>
      </w:r>
      <w:r w:rsidR="003728CC" w:rsidRPr="002406F6">
        <w:rPr>
          <w:rFonts w:ascii="Times New Roman" w:eastAsia="Calibri" w:hAnsi="Times New Roman" w:cs="Times New Roman"/>
          <w:bCs/>
          <w:sz w:val="20"/>
          <w:szCs w:val="20"/>
          <w:lang w:bidi="ar-SA"/>
        </w:rPr>
        <w:t>2</w:t>
      </w:r>
      <w:r w:rsidR="00192AEC" w:rsidRPr="002406F6">
        <w:rPr>
          <w:rFonts w:ascii="Times New Roman" w:eastAsia="Calibri" w:hAnsi="Times New Roman" w:cs="Times New Roman"/>
          <w:bCs/>
          <w:sz w:val="20"/>
          <w:szCs w:val="20"/>
          <w:lang w:bidi="ar-SA"/>
        </w:rPr>
        <w:t>1</w:t>
      </w:r>
      <w:r w:rsidRPr="002406F6">
        <w:rPr>
          <w:rFonts w:ascii="Times New Roman" w:eastAsia="Calibri" w:hAnsi="Times New Roman" w:cs="Times New Roman"/>
          <w:bCs/>
          <w:sz w:val="20"/>
          <w:szCs w:val="20"/>
          <w:lang w:bidi="ar-SA"/>
        </w:rPr>
        <w:t>.</w:t>
      </w:r>
    </w:p>
    <w:tbl>
      <w:tblPr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1"/>
        <w:gridCol w:w="8505"/>
      </w:tblGrid>
      <w:tr w:rsidR="00D03DA3" w:rsidRPr="002406F6" w14:paraId="308A2433" w14:textId="77777777" w:rsidTr="00F5607B">
        <w:tc>
          <w:tcPr>
            <w:tcW w:w="1271" w:type="dxa"/>
            <w:shd w:val="clear" w:color="auto" w:fill="auto"/>
          </w:tcPr>
          <w:p w14:paraId="55FBB88F" w14:textId="77777777" w:rsidR="00D03DA3" w:rsidRPr="002406F6" w:rsidRDefault="00D03DA3" w:rsidP="00BA1C07">
            <w:pPr>
              <w:bidi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</w:pPr>
            <w:r w:rsidRPr="002406F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  <w:t>Search</w:t>
            </w:r>
          </w:p>
        </w:tc>
        <w:tc>
          <w:tcPr>
            <w:tcW w:w="8505" w:type="dxa"/>
            <w:shd w:val="clear" w:color="auto" w:fill="auto"/>
          </w:tcPr>
          <w:p w14:paraId="34E42C74" w14:textId="77777777" w:rsidR="00D03DA3" w:rsidRPr="002406F6" w:rsidRDefault="00D03DA3" w:rsidP="00BA1C07">
            <w:pPr>
              <w:bidi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</w:pPr>
            <w:r w:rsidRPr="002406F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  <w:t>Query</w:t>
            </w:r>
          </w:p>
        </w:tc>
      </w:tr>
      <w:tr w:rsidR="00D03DA3" w:rsidRPr="002406F6" w14:paraId="45CAB5F9" w14:textId="77777777" w:rsidTr="00F5607B">
        <w:tc>
          <w:tcPr>
            <w:tcW w:w="1271" w:type="dxa"/>
            <w:shd w:val="clear" w:color="auto" w:fill="auto"/>
          </w:tcPr>
          <w:p w14:paraId="3E9B8BFF" w14:textId="77777777" w:rsidR="00D03DA3" w:rsidRPr="002406F6" w:rsidRDefault="00D03DA3" w:rsidP="00BA1C07">
            <w:pPr>
              <w:bidi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</w:pPr>
            <w:r w:rsidRPr="002406F6">
              <w:rPr>
                <w:rFonts w:ascii="Times New Roman" w:eastAsia="Calibri" w:hAnsi="Times New Roman" w:cs="Times New Roman"/>
                <w:bCs/>
                <w:sz w:val="20"/>
                <w:szCs w:val="20"/>
                <w:lang w:bidi="ar-SA"/>
              </w:rPr>
              <w:t xml:space="preserve">PubMed </w:t>
            </w:r>
          </w:p>
        </w:tc>
        <w:tc>
          <w:tcPr>
            <w:tcW w:w="8505" w:type="dxa"/>
            <w:shd w:val="clear" w:color="auto" w:fill="auto"/>
          </w:tcPr>
          <w:p w14:paraId="70569CCF" w14:textId="77777777" w:rsidR="00D03DA3" w:rsidRPr="002406F6" w:rsidRDefault="008B1F9B" w:rsidP="00BA1C07">
            <w:pPr>
              <w:bidi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</w:pPr>
            <w:r w:rsidRPr="002406F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  <w:t>123,092</w:t>
            </w:r>
          </w:p>
        </w:tc>
      </w:tr>
      <w:tr w:rsidR="00D03DA3" w:rsidRPr="002406F6" w14:paraId="62CF46FB" w14:textId="77777777" w:rsidTr="00123A53">
        <w:trPr>
          <w:trHeight w:val="1167"/>
        </w:trPr>
        <w:tc>
          <w:tcPr>
            <w:tcW w:w="1271" w:type="dxa"/>
            <w:shd w:val="clear" w:color="auto" w:fill="auto"/>
          </w:tcPr>
          <w:p w14:paraId="0CB3E634" w14:textId="77777777" w:rsidR="00D03DA3" w:rsidRPr="002406F6" w:rsidRDefault="00D03DA3" w:rsidP="00BA1C07">
            <w:pPr>
              <w:bidi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</w:pPr>
            <w:r w:rsidRPr="002406F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  <w:t>#1</w:t>
            </w:r>
          </w:p>
        </w:tc>
        <w:tc>
          <w:tcPr>
            <w:tcW w:w="8505" w:type="dxa"/>
            <w:shd w:val="clear" w:color="auto" w:fill="auto"/>
          </w:tcPr>
          <w:p w14:paraId="6C931D13" w14:textId="77777777" w:rsidR="00D03DA3" w:rsidRPr="002406F6" w:rsidRDefault="008B1F9B" w:rsidP="008B1F9B">
            <w:pPr>
              <w:bidi w:val="0"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</w:pPr>
            <w:r w:rsidRPr="002406F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  <w:t>C</w:t>
            </w:r>
            <w:r w:rsidR="00494DED" w:rsidRPr="002406F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  <w:t xml:space="preserve">ancer </w:t>
            </w:r>
            <w:r w:rsidR="00494DED" w:rsidRPr="002406F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bidi="ar-SA"/>
              </w:rPr>
              <w:t>[Mesh] OR</w:t>
            </w:r>
            <w:r w:rsidR="00494DED" w:rsidRPr="002406F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  <w:t xml:space="preserve"> </w:t>
            </w:r>
            <w:r w:rsidRPr="002406F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  <w:t>C</w:t>
            </w:r>
            <w:r w:rsidR="00494DED" w:rsidRPr="002406F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  <w:t xml:space="preserve">ancer </w:t>
            </w:r>
            <w:r w:rsidR="00494DED" w:rsidRPr="002406F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bidi="ar-SA"/>
              </w:rPr>
              <w:t xml:space="preserve">[Text Word] OR </w:t>
            </w:r>
            <w:r w:rsidR="00494DED" w:rsidRPr="002406F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  <w:t xml:space="preserve">Bladder cancer </w:t>
            </w:r>
            <w:r w:rsidR="00494DED" w:rsidRPr="002406F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bidi="ar-SA"/>
              </w:rPr>
              <w:t>[Mesh] OR</w:t>
            </w:r>
            <w:r w:rsidR="00494DED" w:rsidRPr="002406F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  <w:t xml:space="preserve"> Bladder cancer </w:t>
            </w:r>
            <w:r w:rsidR="00494DED" w:rsidRPr="002406F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bidi="ar-SA"/>
              </w:rPr>
              <w:t xml:space="preserve">[Text Word] OR </w:t>
            </w:r>
            <w:r w:rsidR="00494DED" w:rsidRPr="002406F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  <w:t xml:space="preserve">Lung cancer </w:t>
            </w:r>
            <w:r w:rsidR="00494DED" w:rsidRPr="002406F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bidi="ar-SA"/>
              </w:rPr>
              <w:t xml:space="preserve">[Mesh] </w:t>
            </w:r>
            <w:r w:rsidR="00494DED" w:rsidRPr="002406F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  <w:t xml:space="preserve">OR Lung cancer </w:t>
            </w:r>
            <w:r w:rsidR="00494DED" w:rsidRPr="002406F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bidi="ar-SA"/>
              </w:rPr>
              <w:t>[Text Word]</w:t>
            </w:r>
            <w:r w:rsidR="00494DED" w:rsidRPr="002406F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  <w:t xml:space="preserve"> OR Brain cancer </w:t>
            </w:r>
            <w:r w:rsidR="00494DED" w:rsidRPr="002406F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bidi="ar-SA"/>
              </w:rPr>
              <w:t>[Mesh] OR</w:t>
            </w:r>
            <w:r w:rsidR="00494DED" w:rsidRPr="002406F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  <w:t xml:space="preserve"> Brain cancer </w:t>
            </w:r>
            <w:r w:rsidR="00494DED" w:rsidRPr="002406F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bidi="ar-SA"/>
              </w:rPr>
              <w:t>[Text Word]</w:t>
            </w:r>
            <w:r w:rsidR="00494DED" w:rsidRPr="002406F6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SA"/>
              </w:rPr>
              <w:t xml:space="preserve"> OR </w:t>
            </w:r>
            <w:r w:rsidR="00494DED" w:rsidRPr="002406F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  <w:t xml:space="preserve">Melanoma </w:t>
            </w:r>
            <w:r w:rsidR="00494DED" w:rsidRPr="002406F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bidi="ar-SA"/>
              </w:rPr>
              <w:t>[Mesh] OR</w:t>
            </w:r>
            <w:r w:rsidR="00494DED" w:rsidRPr="002406F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  <w:t xml:space="preserve"> Melanoma </w:t>
            </w:r>
            <w:r w:rsidR="00494DED" w:rsidRPr="002406F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bidi="ar-SA"/>
              </w:rPr>
              <w:t>[Text Word] OR</w:t>
            </w:r>
            <w:r w:rsidR="00494DED" w:rsidRPr="002406F6">
              <w:t xml:space="preserve"> </w:t>
            </w:r>
            <w:r w:rsidR="00494DED" w:rsidRPr="002406F6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SA"/>
              </w:rPr>
              <w:t>Breast cancer [Mesh] OR Breast cancer [Text Word] OR</w:t>
            </w:r>
            <w:r w:rsidR="00494DED" w:rsidRPr="002406F6">
              <w:t xml:space="preserve"> </w:t>
            </w:r>
            <w:r w:rsidR="00494DED" w:rsidRPr="002406F6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SA"/>
              </w:rPr>
              <w:t xml:space="preserve"> Non-Hodgkin lymphoma [Mesh] OR Non-Hodgkin lymphoma [Text Word]  OR Cervical cancer [Mesh] OR Cervical cancer [Text Word] OR Ovarian cancer [Mesh] OR Ovarian cancer [Text Word] </w:t>
            </w:r>
            <w:r w:rsidR="00BD2E85" w:rsidRPr="002406F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  <w:t xml:space="preserve">OR Ovarian cancer </w:t>
            </w:r>
            <w:r w:rsidR="00BD2E85" w:rsidRPr="002406F6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SA"/>
              </w:rPr>
              <w:t>[Text Word]</w:t>
            </w:r>
            <w:r w:rsidR="00BD2E85" w:rsidRPr="002406F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  <w:t xml:space="preserve"> OR Undergoing chemotherapy [Text Word] </w:t>
            </w:r>
          </w:p>
        </w:tc>
      </w:tr>
      <w:tr w:rsidR="00D03DA3" w:rsidRPr="002406F6" w14:paraId="2D7D3E9E" w14:textId="77777777" w:rsidTr="00F5607B">
        <w:tc>
          <w:tcPr>
            <w:tcW w:w="1271" w:type="dxa"/>
            <w:shd w:val="clear" w:color="auto" w:fill="auto"/>
          </w:tcPr>
          <w:p w14:paraId="44E2E65F" w14:textId="77777777" w:rsidR="00D03DA3" w:rsidRPr="002406F6" w:rsidRDefault="00D03DA3" w:rsidP="00BA1C07">
            <w:pPr>
              <w:bidi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</w:pPr>
            <w:r w:rsidRPr="002406F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  <w:t>#2</w:t>
            </w:r>
          </w:p>
        </w:tc>
        <w:tc>
          <w:tcPr>
            <w:tcW w:w="8505" w:type="dxa"/>
            <w:shd w:val="clear" w:color="auto" w:fill="auto"/>
          </w:tcPr>
          <w:p w14:paraId="4FACA686" w14:textId="77777777" w:rsidR="00D03DA3" w:rsidRPr="002406F6" w:rsidRDefault="00930652" w:rsidP="0027012C">
            <w:pPr>
              <w:bidi w:val="0"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</w:pPr>
            <w:r w:rsidRPr="002406F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  <w:t xml:space="preserve">Agoraphobia [Mesh] OR Agoraphobia [Text Word] OR Neurotic Disorders [Mesh] OR Neurotic Disorders [Text Word] OR Obsessive-Compulsive Disorder [Mesh] OR Obsessive-Compulsive Disorder [Text Word] OR Hoarding Disorder [Mesh] OR Hoarding Disorder [Text Word] OR Phobic Disorders [Mesh] OR Phobic Disorders [Text Word] OR Social Phobia [Mesh] OR Social Phobia [Text Word] OR generalized anxiety disorder [Mesh] OR generalized anxiety disorder [Text Word] OR post-traumatic stress disorder [Mesh] OR post-traumatic stress disorder [Text Word] OR phobia [Mesh] OR phobia [Text Word] OR specific phobia [Mesh] OR specific phobia [Text Word] OR Panic Disorder [Mesh] OR Panic Disorder [Text Word] OR Obsessive-Compulsive [Mesh] OR Obsessive-Compulsive [Text Word] OR Neurosis [Mesh] OR Neurosis [Text Word] OR  Obsessive-Compulsive Neurosis [Mesh] OR Obsessive-Compulsive Neurosis [Text Word] OR GAD [Mesh] OR GAD [Text Word] OR PTSD [Mesh] OR PTSD [Text Word] OR fear [Mesh] OR fear [Text Word] OR  Panic  [Mesh] OR panic [Text Word] OR  anxiety  [Mesh] OR anxiety [Text Word] OR Post-Traumatic  [Mesh] OR Post Traumatic  [Text Word] OR  mental disorders  [Mesh] OR mental disorders  [Text Word] OR Stress [Mesh] OR Stress [Text Word] OR psychiatric disorders [Mesh] OR psychiatric disorders  [Text Word] OR Mental illness [Mesh] OR Mental illness [Text Word]  </w:t>
            </w:r>
          </w:p>
        </w:tc>
      </w:tr>
      <w:tr w:rsidR="00D03DA3" w:rsidRPr="002406F6" w14:paraId="0ADF17E1" w14:textId="77777777" w:rsidTr="00F5607B">
        <w:tc>
          <w:tcPr>
            <w:tcW w:w="1271" w:type="dxa"/>
            <w:shd w:val="clear" w:color="auto" w:fill="auto"/>
          </w:tcPr>
          <w:p w14:paraId="38D8085E" w14:textId="77777777" w:rsidR="00D03DA3" w:rsidRPr="002406F6" w:rsidRDefault="00D03DA3" w:rsidP="00BA1C07">
            <w:pPr>
              <w:bidi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</w:pPr>
            <w:r w:rsidRPr="002406F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  <w:t>Final</w:t>
            </w:r>
          </w:p>
        </w:tc>
        <w:tc>
          <w:tcPr>
            <w:tcW w:w="8505" w:type="dxa"/>
            <w:shd w:val="clear" w:color="auto" w:fill="auto"/>
          </w:tcPr>
          <w:p w14:paraId="52C5D73D" w14:textId="77777777" w:rsidR="00D03DA3" w:rsidRPr="002406F6" w:rsidRDefault="00D03DA3" w:rsidP="00BA1C07">
            <w:pPr>
              <w:bidi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</w:pPr>
            <w:r w:rsidRPr="002406F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  <w:t>#1 AND #2</w:t>
            </w:r>
          </w:p>
        </w:tc>
      </w:tr>
      <w:tr w:rsidR="00D03DA3" w:rsidRPr="002406F6" w14:paraId="4198058F" w14:textId="77777777" w:rsidTr="00F5607B">
        <w:tc>
          <w:tcPr>
            <w:tcW w:w="1271" w:type="dxa"/>
            <w:shd w:val="clear" w:color="auto" w:fill="auto"/>
          </w:tcPr>
          <w:p w14:paraId="2BA3C89D" w14:textId="77777777" w:rsidR="00D03DA3" w:rsidRPr="002406F6" w:rsidRDefault="00AC61D5" w:rsidP="00BA1C07">
            <w:pPr>
              <w:bidi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</w:pPr>
            <w:r w:rsidRPr="002406F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  <w:t xml:space="preserve">Scopus </w:t>
            </w:r>
          </w:p>
        </w:tc>
        <w:tc>
          <w:tcPr>
            <w:tcW w:w="8505" w:type="dxa"/>
            <w:shd w:val="clear" w:color="auto" w:fill="auto"/>
          </w:tcPr>
          <w:p w14:paraId="4553F984" w14:textId="77777777" w:rsidR="00D03DA3" w:rsidRPr="002406F6" w:rsidRDefault="00D03DA3" w:rsidP="001217B2">
            <w:pPr>
              <w:bidi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</w:pPr>
            <w:r w:rsidRPr="002406F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  <w:t xml:space="preserve"> </w:t>
            </w:r>
            <w:r w:rsidR="00FE3ABB" w:rsidRPr="002406F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  <w:t>136,077</w:t>
            </w:r>
          </w:p>
        </w:tc>
      </w:tr>
      <w:tr w:rsidR="00D03DA3" w:rsidRPr="002406F6" w14:paraId="46B536EE" w14:textId="77777777" w:rsidTr="00F5607B">
        <w:tc>
          <w:tcPr>
            <w:tcW w:w="1271" w:type="dxa"/>
            <w:shd w:val="clear" w:color="auto" w:fill="auto"/>
          </w:tcPr>
          <w:p w14:paraId="001A192B" w14:textId="77777777" w:rsidR="00D03DA3" w:rsidRPr="002406F6" w:rsidRDefault="00D03DA3" w:rsidP="00BA1C07">
            <w:pPr>
              <w:bidi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</w:pPr>
            <w:r w:rsidRPr="002406F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  <w:t>#1</w:t>
            </w:r>
          </w:p>
        </w:tc>
        <w:tc>
          <w:tcPr>
            <w:tcW w:w="8505" w:type="dxa"/>
            <w:shd w:val="clear" w:color="auto" w:fill="auto"/>
          </w:tcPr>
          <w:p w14:paraId="04442E69" w14:textId="77777777" w:rsidR="00D03DA3" w:rsidRPr="002406F6" w:rsidRDefault="00815D79" w:rsidP="008117D1">
            <w:pPr>
              <w:bidi w:val="0"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</w:pPr>
            <w:r w:rsidRPr="002406F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  <w:t xml:space="preserve">"Cancer" </w:t>
            </w:r>
            <w:r w:rsidRPr="002406F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bidi="ar-SA"/>
              </w:rPr>
              <w:t xml:space="preserve">OR </w:t>
            </w:r>
            <w:r w:rsidRPr="002406F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  <w:t xml:space="preserve">"Bladder cancer" </w:t>
            </w:r>
            <w:r w:rsidRPr="002406F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bidi="ar-SA"/>
              </w:rPr>
              <w:t xml:space="preserve">OR </w:t>
            </w:r>
            <w:r w:rsidRPr="002406F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  <w:t xml:space="preserve">"Lung cancer" OR "Brain cancer" </w:t>
            </w:r>
            <w:r w:rsidRPr="002406F6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SA"/>
              </w:rPr>
              <w:t xml:space="preserve">OR </w:t>
            </w:r>
            <w:r w:rsidRPr="002406F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  <w:t xml:space="preserve">"Melanoma" </w:t>
            </w:r>
            <w:r w:rsidRPr="002406F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bidi="ar-SA"/>
              </w:rPr>
              <w:t>OR</w:t>
            </w:r>
            <w:r w:rsidRPr="002406F6">
              <w:t xml:space="preserve"> "</w:t>
            </w:r>
            <w:r w:rsidRPr="002406F6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SA"/>
              </w:rPr>
              <w:t>Breast cancer" OR</w:t>
            </w:r>
            <w:r w:rsidRPr="002406F6">
              <w:t xml:space="preserve"> </w:t>
            </w:r>
            <w:r w:rsidRPr="002406F6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SA"/>
              </w:rPr>
              <w:t xml:space="preserve"> </w:t>
            </w:r>
            <w:r w:rsidR="008117D1" w:rsidRPr="002406F6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SA"/>
              </w:rPr>
              <w:t>"</w:t>
            </w:r>
            <w:r w:rsidRPr="002406F6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SA"/>
              </w:rPr>
              <w:t>Non-Hodgkin lymphoma</w:t>
            </w:r>
            <w:r w:rsidR="008117D1" w:rsidRPr="002406F6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SA"/>
              </w:rPr>
              <w:t>"</w:t>
            </w:r>
            <w:r w:rsidRPr="002406F6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SA"/>
              </w:rPr>
              <w:t xml:space="preserve"> OR </w:t>
            </w:r>
            <w:r w:rsidR="008117D1" w:rsidRPr="002406F6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SA"/>
              </w:rPr>
              <w:t>"</w:t>
            </w:r>
            <w:r w:rsidRPr="002406F6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SA"/>
              </w:rPr>
              <w:t>Cervical cancer</w:t>
            </w:r>
            <w:r w:rsidR="008117D1" w:rsidRPr="002406F6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SA"/>
              </w:rPr>
              <w:t>"</w:t>
            </w:r>
            <w:r w:rsidRPr="002406F6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SA"/>
              </w:rPr>
              <w:t xml:space="preserve"> OR </w:t>
            </w:r>
            <w:r w:rsidR="008117D1" w:rsidRPr="002406F6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SA"/>
              </w:rPr>
              <w:t>"</w:t>
            </w:r>
            <w:r w:rsidRPr="002406F6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SA"/>
              </w:rPr>
              <w:t>Ovarian cancer</w:t>
            </w:r>
            <w:r w:rsidR="008117D1" w:rsidRPr="002406F6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SA"/>
              </w:rPr>
              <w:t>"</w:t>
            </w:r>
            <w:r w:rsidRPr="002406F6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SA"/>
              </w:rPr>
              <w:t xml:space="preserve"> </w:t>
            </w:r>
            <w:r w:rsidRPr="002406F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  <w:t xml:space="preserve">OR </w:t>
            </w:r>
            <w:r w:rsidR="008117D1" w:rsidRPr="002406F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  <w:t>"</w:t>
            </w:r>
            <w:r w:rsidRPr="002406F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  <w:t>Ovarian cancer</w:t>
            </w:r>
            <w:r w:rsidR="008117D1" w:rsidRPr="002406F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  <w:t>"</w:t>
            </w:r>
            <w:r w:rsidRPr="002406F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  <w:t xml:space="preserve">  OR </w:t>
            </w:r>
            <w:r w:rsidR="008117D1" w:rsidRPr="002406F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  <w:t>"</w:t>
            </w:r>
            <w:r w:rsidRPr="002406F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  <w:t>Undergoing chemotherapy</w:t>
            </w:r>
            <w:r w:rsidR="008117D1" w:rsidRPr="002406F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  <w:t>"</w:t>
            </w:r>
            <w:r w:rsidRPr="002406F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  <w:t xml:space="preserve"> </w:t>
            </w:r>
          </w:p>
        </w:tc>
      </w:tr>
      <w:tr w:rsidR="00D03DA3" w:rsidRPr="002406F6" w14:paraId="4D2807A4" w14:textId="77777777" w:rsidTr="00F5607B">
        <w:tc>
          <w:tcPr>
            <w:tcW w:w="1271" w:type="dxa"/>
            <w:shd w:val="clear" w:color="auto" w:fill="auto"/>
          </w:tcPr>
          <w:p w14:paraId="310926EF" w14:textId="77777777" w:rsidR="00D03DA3" w:rsidRPr="002406F6" w:rsidRDefault="00D03DA3" w:rsidP="00BA1C07">
            <w:pPr>
              <w:bidi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</w:pPr>
            <w:r w:rsidRPr="002406F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  <w:t>#2</w:t>
            </w:r>
          </w:p>
        </w:tc>
        <w:tc>
          <w:tcPr>
            <w:tcW w:w="8505" w:type="dxa"/>
            <w:shd w:val="clear" w:color="auto" w:fill="auto"/>
          </w:tcPr>
          <w:p w14:paraId="472763AF" w14:textId="77777777" w:rsidR="00D03DA3" w:rsidRPr="002406F6" w:rsidRDefault="00930652" w:rsidP="00930652">
            <w:pPr>
              <w:bidi w:val="0"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</w:pPr>
            <w:r w:rsidRPr="002406F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  <w:t>"Agoraphobia" OR "Anxiety Separation" OR "Neurotic Disorders" OR "Obsessive-Compulsive Disorder" OR "Hoarding Disorder" OR "Phobic Disorders" OR "Social Phobia" OR "generalized anxiety disorder" OR "post-traumatic stress disorder"  OR "phobia" OR</w:t>
            </w:r>
            <w:r w:rsidRPr="002406F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bidi="ar-SA"/>
              </w:rPr>
              <w:t xml:space="preserve"> </w:t>
            </w:r>
            <w:r w:rsidRPr="002406F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  <w:t>"specific phobia" OR "Panic Disorder" OR "Obsessive-Compulsive"  OR "Neurosis" OR</w:t>
            </w:r>
            <w:r w:rsidRPr="002406F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bidi="ar-SA"/>
              </w:rPr>
              <w:t xml:space="preserve"> </w:t>
            </w:r>
            <w:r w:rsidRPr="002406F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  <w:t>"Obsessive-Compulsive Neurosis" OR</w:t>
            </w:r>
            <w:r w:rsidRPr="002406F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bidi="ar-SA"/>
              </w:rPr>
              <w:t xml:space="preserve"> "</w:t>
            </w:r>
            <w:r w:rsidRPr="002406F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  <w:t>GAD" OR</w:t>
            </w:r>
            <w:r w:rsidRPr="002406F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bidi="ar-SA"/>
              </w:rPr>
              <w:t xml:space="preserve"> </w:t>
            </w:r>
            <w:r w:rsidRPr="002406F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  <w:t>"PTSD" OR</w:t>
            </w:r>
            <w:r w:rsidRPr="002406F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" w:bidi="ar-SA"/>
              </w:rPr>
              <w:t xml:space="preserve"> "</w:t>
            </w:r>
            <w:r w:rsidRPr="002406F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  <w:t>fear" OR</w:t>
            </w:r>
            <w:r w:rsidRPr="002406F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" w:bidi="ar-SA"/>
              </w:rPr>
              <w:t xml:space="preserve"> </w:t>
            </w:r>
            <w:r w:rsidRPr="002406F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  <w:t>"panic" OR  "anxiety" OR "Post-Traumatic" OR "mental disorders"  OR "Stress" OR "psychiatric disorders" OR "Mental illness" OR  "Mental Disorders"  OR "Psychiatric disorders"</w:t>
            </w:r>
          </w:p>
        </w:tc>
      </w:tr>
      <w:tr w:rsidR="00D03DA3" w:rsidRPr="00DC00F9" w14:paraId="336EA82B" w14:textId="77777777" w:rsidTr="00F5607B">
        <w:tc>
          <w:tcPr>
            <w:tcW w:w="1271" w:type="dxa"/>
            <w:shd w:val="clear" w:color="auto" w:fill="auto"/>
          </w:tcPr>
          <w:p w14:paraId="13B9FAF8" w14:textId="77777777" w:rsidR="00D03DA3" w:rsidRPr="002406F6" w:rsidRDefault="00D03DA3" w:rsidP="00BA1C07">
            <w:pPr>
              <w:bidi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</w:pPr>
            <w:r w:rsidRPr="002406F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  <w:t xml:space="preserve">Final </w:t>
            </w:r>
          </w:p>
        </w:tc>
        <w:tc>
          <w:tcPr>
            <w:tcW w:w="8505" w:type="dxa"/>
            <w:shd w:val="clear" w:color="auto" w:fill="auto"/>
          </w:tcPr>
          <w:p w14:paraId="60DDAE25" w14:textId="77777777" w:rsidR="00D03DA3" w:rsidRPr="00DC00F9" w:rsidRDefault="00D03DA3" w:rsidP="00BA1C07">
            <w:pPr>
              <w:bidi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</w:pPr>
            <w:r w:rsidRPr="002406F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  <w:t>#1 AND #2</w:t>
            </w:r>
          </w:p>
        </w:tc>
      </w:tr>
    </w:tbl>
    <w:p w14:paraId="37365496" w14:textId="77777777" w:rsidR="00D03DA3" w:rsidRPr="00DC00F9" w:rsidRDefault="00D03DA3" w:rsidP="00D03DA3">
      <w:pPr>
        <w:bidi w:val="0"/>
        <w:spacing w:after="0" w:line="480" w:lineRule="auto"/>
        <w:rPr>
          <w:rFonts w:asciiTheme="majorBidi" w:hAnsiTheme="majorBidi" w:cstheme="majorBidi"/>
          <w:sz w:val="20"/>
          <w:szCs w:val="20"/>
        </w:rPr>
      </w:pPr>
    </w:p>
    <w:p w14:paraId="3A57C59A" w14:textId="77777777" w:rsidR="00661D79" w:rsidRDefault="00661D79"/>
    <w:sectPr w:rsidR="00661D79" w:rsidSect="00C741BC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15AA"/>
    <w:rsid w:val="00010779"/>
    <w:rsid w:val="00082091"/>
    <w:rsid w:val="000E5CA3"/>
    <w:rsid w:val="000E6B7A"/>
    <w:rsid w:val="001032D6"/>
    <w:rsid w:val="001217B2"/>
    <w:rsid w:val="00123A53"/>
    <w:rsid w:val="00142F00"/>
    <w:rsid w:val="00161951"/>
    <w:rsid w:val="00185ADB"/>
    <w:rsid w:val="001916C7"/>
    <w:rsid w:val="00192AEC"/>
    <w:rsid w:val="001B05A7"/>
    <w:rsid w:val="001D2FF2"/>
    <w:rsid w:val="001F0598"/>
    <w:rsid w:val="001F3CF4"/>
    <w:rsid w:val="00236149"/>
    <w:rsid w:val="002406F6"/>
    <w:rsid w:val="002430CD"/>
    <w:rsid w:val="002678D3"/>
    <w:rsid w:val="0027012C"/>
    <w:rsid w:val="00271A0A"/>
    <w:rsid w:val="002819BB"/>
    <w:rsid w:val="00291F20"/>
    <w:rsid w:val="002D176B"/>
    <w:rsid w:val="00301387"/>
    <w:rsid w:val="00347235"/>
    <w:rsid w:val="003542E9"/>
    <w:rsid w:val="003728CC"/>
    <w:rsid w:val="00397FDE"/>
    <w:rsid w:val="003E4555"/>
    <w:rsid w:val="0040114D"/>
    <w:rsid w:val="00410745"/>
    <w:rsid w:val="00493ED9"/>
    <w:rsid w:val="00494DED"/>
    <w:rsid w:val="004A7DAE"/>
    <w:rsid w:val="00515A79"/>
    <w:rsid w:val="00534957"/>
    <w:rsid w:val="005353B9"/>
    <w:rsid w:val="0053753B"/>
    <w:rsid w:val="005E20BF"/>
    <w:rsid w:val="00661D79"/>
    <w:rsid w:val="006866BD"/>
    <w:rsid w:val="006A332A"/>
    <w:rsid w:val="006B3150"/>
    <w:rsid w:val="006D10BA"/>
    <w:rsid w:val="00757782"/>
    <w:rsid w:val="00776FE7"/>
    <w:rsid w:val="007841FA"/>
    <w:rsid w:val="007A4317"/>
    <w:rsid w:val="007B74B7"/>
    <w:rsid w:val="00802AEB"/>
    <w:rsid w:val="008116F9"/>
    <w:rsid w:val="008117D1"/>
    <w:rsid w:val="00815D79"/>
    <w:rsid w:val="008727EF"/>
    <w:rsid w:val="008B1F9B"/>
    <w:rsid w:val="009214C2"/>
    <w:rsid w:val="00930652"/>
    <w:rsid w:val="00955897"/>
    <w:rsid w:val="0097444D"/>
    <w:rsid w:val="00982041"/>
    <w:rsid w:val="0099033A"/>
    <w:rsid w:val="009A204B"/>
    <w:rsid w:val="009B0162"/>
    <w:rsid w:val="009D53A9"/>
    <w:rsid w:val="00A515AA"/>
    <w:rsid w:val="00A85DA3"/>
    <w:rsid w:val="00AB39D1"/>
    <w:rsid w:val="00AC61D5"/>
    <w:rsid w:val="00B2303A"/>
    <w:rsid w:val="00B41CF4"/>
    <w:rsid w:val="00B9358D"/>
    <w:rsid w:val="00BC2F43"/>
    <w:rsid w:val="00BD2E85"/>
    <w:rsid w:val="00BF5C92"/>
    <w:rsid w:val="00C17D10"/>
    <w:rsid w:val="00C240EB"/>
    <w:rsid w:val="00C741BC"/>
    <w:rsid w:val="00CB75D8"/>
    <w:rsid w:val="00CC0603"/>
    <w:rsid w:val="00CE1860"/>
    <w:rsid w:val="00D03DA3"/>
    <w:rsid w:val="00D4006B"/>
    <w:rsid w:val="00DB1670"/>
    <w:rsid w:val="00DD07A1"/>
    <w:rsid w:val="00E6079F"/>
    <w:rsid w:val="00E7437B"/>
    <w:rsid w:val="00E831C6"/>
    <w:rsid w:val="00EB5946"/>
    <w:rsid w:val="00EC0F73"/>
    <w:rsid w:val="00F5607B"/>
    <w:rsid w:val="00F87874"/>
    <w:rsid w:val="00FC01C1"/>
    <w:rsid w:val="00FD7AA4"/>
    <w:rsid w:val="00FE002C"/>
    <w:rsid w:val="00FE2C63"/>
    <w:rsid w:val="00FE3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6F8A92"/>
  <w15:chartTrackingRefBased/>
  <w15:docId w15:val="{7BB7FE49-EE9D-47C4-B565-5BAEE409D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3DA3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3</TotalTime>
  <Pages>1</Pages>
  <Words>426</Words>
  <Characters>242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rab</dc:creator>
  <cp:keywords/>
  <dc:description/>
  <cp:lastModifiedBy>Tim West</cp:lastModifiedBy>
  <cp:revision>68</cp:revision>
  <dcterms:created xsi:type="dcterms:W3CDTF">2020-03-26T09:29:00Z</dcterms:created>
  <dcterms:modified xsi:type="dcterms:W3CDTF">2024-10-16T11:10:00Z</dcterms:modified>
</cp:coreProperties>
</file>